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2C4" w:rsidRPr="001E1A38" w:rsidRDefault="0004665E" w:rsidP="001E1A38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file 4: Functional details of conserved domains of </w:t>
      </w:r>
      <w:r w:rsidR="00450BB3">
        <w:rPr>
          <w:rFonts w:ascii="Times New Roman" w:hAnsi="Times New Roman" w:cs="Times New Roman"/>
          <w:sz w:val="20"/>
          <w:szCs w:val="20"/>
        </w:rPr>
        <w:t xml:space="preserve">important </w:t>
      </w:r>
      <w:r>
        <w:rPr>
          <w:rFonts w:ascii="Times New Roman" w:hAnsi="Times New Roman" w:cs="Times New Roman"/>
          <w:sz w:val="20"/>
          <w:szCs w:val="20"/>
        </w:rPr>
        <w:t>genes identified under MQTL region</w:t>
      </w:r>
    </w:p>
    <w:tbl>
      <w:tblPr>
        <w:tblW w:w="5533" w:type="pct"/>
        <w:tblInd w:w="-612" w:type="dxa"/>
        <w:tblLayout w:type="fixed"/>
        <w:tblLook w:val="04A0"/>
      </w:tblPr>
      <w:tblGrid>
        <w:gridCol w:w="898"/>
        <w:gridCol w:w="1933"/>
        <w:gridCol w:w="1131"/>
        <w:gridCol w:w="1890"/>
        <w:gridCol w:w="2155"/>
        <w:gridCol w:w="2523"/>
        <w:gridCol w:w="4051"/>
      </w:tblGrid>
      <w:tr w:rsidR="007A03CB" w:rsidRPr="001E1A38" w:rsidTr="0004665E">
        <w:trPr>
          <w:trHeight w:val="300"/>
        </w:trPr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B" w:rsidRPr="007A03CB" w:rsidRDefault="007A03CB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B" w:rsidRPr="007A03CB" w:rsidRDefault="007A03CB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B" w:rsidRPr="007A03CB" w:rsidRDefault="007A03CB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 No.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B" w:rsidRPr="007A03CB" w:rsidRDefault="007A03CB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 Gene ID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B" w:rsidRPr="007A03CB" w:rsidRDefault="007A03CB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Domain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B" w:rsidRPr="007A03CB" w:rsidRDefault="007A03CB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details</w:t>
            </w:r>
          </w:p>
        </w:tc>
        <w:tc>
          <w:tcPr>
            <w:tcW w:w="1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3CB" w:rsidRPr="007A03CB" w:rsidRDefault="007A03CB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4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2232; Os03g02823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X_doma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inositid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I) binding module involved in targeting proteins to membranes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4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o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42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26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N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43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27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pA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pA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RN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Translation, ribosomal structure and biogenesis]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-mRNA-splicing factor ATP-dependent RN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HX16; DEAD-lik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-terminal domain containing protein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4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2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12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4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29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protein S24e family prote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cleotide binding protein, involved in post-transcriptional gene expression processes including mRNA a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cessing, RNA export, and RNA stability</w:t>
            </w:r>
          </w:p>
        </w:tc>
      </w:tr>
      <w:tr w:rsidR="0004665E" w:rsidRPr="001E1A38" w:rsidTr="0004665E">
        <w:trPr>
          <w:trHeight w:val="18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46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30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terminal, alpha helical domain of Class Lambda Glutathione S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bda class glutathione S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volved in cellular detoxification by catalyzing the conjugation of glutathione (GSH) with a wide range of endogenous a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nobiot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ylating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ents, including carcinogens, therapeutic drugs, environmental toxins, and products of oxidative stress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-terminal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47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31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E AS PREVIOS 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4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32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ME AS PREVIOS 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12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49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33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1/MOS11 C-terminal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O is a multi-protein complex involved in the formation of messenger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ar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les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NP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by coupling transcription with mRNA processing and export. 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5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34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5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35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tricopeptid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eat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TRICOPEPTIDE REPEAT-CONTAINING PROTEIN</w:t>
            </w:r>
          </w:p>
        </w:tc>
      </w:tr>
      <w:tr w:rsidR="0004665E" w:rsidRPr="001E1A38" w:rsidTr="0004665E">
        <w:trPr>
          <w:trHeight w:val="15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5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36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P-alcohol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transferase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P-alcohol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transfer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bility to catalyze the displacement of CMP from a CDP-alcohol by a second alcohol with formation of 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diester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nd and concomitant breaking of 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id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hydride bond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5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3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C domain containing prote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orms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GTP-activator activity o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4372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296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5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39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ytic domain of the Serine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Interleukin-1 Receptor Associat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s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Serine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rote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BS1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-lik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LKs) including Arabidopsis thaliana BAK1 and CLAVATA1 (CLV1). BAK1 functions in BR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ssinosteroid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-regulated plant development and in pathways involved in plant resistance to pathogen infection and herbivore attack. CLV1, directly binds small signaling peptides, CLAVATA3 (CLV3) and CLAVATA3/EMBRYO SURROUNDING REGI0N (CLE), to restrict stem cell proliferation: the CLV3-CLV1-WUS (WUSCHEL) module influences stem cell maintenance in the shoot apical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nd the CLE40 (CLAVATA3/EMBRYO SURROUNDING REGION40) -ACR4 (CRINKLY4) -CLV1- WOX5 (WUSCHEL-RELATED HOMEOBOX5) module at the root apical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The IRAK subfamily is part of a larger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at includes the catalytic </w:t>
            </w: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domains of other protein STKs, protein tyrosin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RIO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glycosid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transfer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inositid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-kinase.</w:t>
            </w:r>
          </w:p>
        </w:tc>
      </w:tr>
      <w:tr w:rsidR="0004665E" w:rsidRPr="001E1A38" w:rsidTr="0004665E">
        <w:trPr>
          <w:trHeight w:val="3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56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40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op_NTP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cleotide phosphate-binding motif, also referred to as the Walker A motif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xxxxGK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S/T], where x is any residue), and the Walker B motif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hh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D/E], where h is a hydrophobic residue). The Walker A and B motifs bind the beta-gamma phosphate moiety of the bound nucleotide (typically ATP or GTP) and the Mg2+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espectively.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P-loop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P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e involved in diverse cellular functions, and they can be divided into two major structural classes: the KG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-GTP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class which includes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its circularly permutat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qF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; and the ASCE (additional strand catalytic E) class which includes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Cassette (ABC)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xD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H-lik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4Fe-4S iron sulfur cluster binding proteins of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fH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A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F1-ATPases, a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ociated with a wide variety of Activities (AAA). Also included are a diverse set of nucleotide/nucleosid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ies.</w:t>
            </w:r>
          </w:p>
        </w:tc>
      </w:tr>
      <w:tr w:rsidR="0004665E" w:rsidRPr="001E1A38" w:rsidTr="0004665E">
        <w:trPr>
          <w:trHeight w:val="15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57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41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REC_PRR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regulator receiver domain containing protein, controls the pace of the central oscillator of the circadian clock, an endogenous time-keeping mechanism that enables organisms to adapt to external daily cycles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 motif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s a putative nuclear localization signal 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5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44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protein L10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protein L10-like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Ribosomal protein L10-like, composed of bacterial 50S ribosomal protein and eukaryotic mitochondrial 39S ribosomal protein, L10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59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45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family II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ECR5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family II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ECR5 protein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oacid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aloge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-nucleophil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</w:tc>
      </w:tr>
      <w:tr w:rsidR="0004665E" w:rsidRPr="001E1A38" w:rsidTr="0004665E">
        <w:trPr>
          <w:trHeight w:val="27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6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46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edo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fold domain containing protein, 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Members of th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at do not function as PDOs but contain a TRX-fold domain includ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ducin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redoxin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glutathione (GSH)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d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SCO proteins, GSH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er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ST, N-terminal domain), arsenic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TRX-lik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edoxin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sequestr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mong others.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edo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fold domain containing protein, function as protein disulfid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DOs), altering th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ox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e of target proteins via the reversible oxidation of their active sit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thio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6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4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oisomer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V subunit A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o11/DN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oisomer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I, subunit A family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OISOMERASE 6 SUBUNIT A3</w:t>
            </w:r>
          </w:p>
        </w:tc>
      </w:tr>
      <w:tr w:rsidR="0004665E" w:rsidRPr="001E1A38" w:rsidTr="0004665E">
        <w:trPr>
          <w:trHeight w:val="18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63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49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eat, conserved site domain containing prote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verse transcriptase (RNA-dependent DNA polymerase); gag-polypeptide of LTR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ia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ype; PPR repeat family, GAG-pre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, Ty3/Gypsy family of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 in long-term repeat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element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15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69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57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_peroxidase_lik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;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ol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rbat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d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alt tolerance; ASCORBATE PEROXIDASE 1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dependent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d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milar to plant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d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catalyzes a multistep oxidative reaction involving hydrogen peroxide as the electron acceptor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18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7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5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c_lik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ge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tivated prote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, BTH-induced MAPK 1; The prote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mainly composed of the catalytic domains of serine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pecific and tyrosine-specific prote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s</w:t>
            </w:r>
            <w:proofErr w:type="spellEnd"/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ease resistance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iot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ress tolerance, Positively regulation of drought, salt and cold tolerance, These proteins catalyze the transfer of the gamma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 from ATP to hydroxyl groups in specific substrates such as serine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or tyrosine residues of proteins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7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59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iversal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circl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quence binding protein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Splicing factor RSZ33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 domain with zinc knuckle protein 37b, RSZ subfamily protein 37b, RS2Z subfamily protein 38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NA recognition motif (RRM)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15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7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61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_Ubox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 finger is a specialized type of Zn-finger of 40 to 60 residues that binds two atoms of zinc.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NG finger/U-box-containing proteins are a group of diverse proteins with a variety of cellular functions, including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ogenesi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evelopment, viral replication, signal transduction, the cell cycle and apoptosis.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7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62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genat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phenat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at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7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63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hosphate Transport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Phosphate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enolpyruvat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like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s with a specificity for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ate.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7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llulos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76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65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NA recognition motif (RRM)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RNA-binding region containing protein 1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involved in post-transcriptional gene expression processes including mRNA a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cessing, RNA export, and RNA stability</w:t>
            </w:r>
          </w:p>
        </w:tc>
      </w:tr>
      <w:tr w:rsidR="0004665E" w:rsidRPr="001E1A38" w:rsidTr="0004665E">
        <w:trPr>
          <w:trHeight w:val="24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3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77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67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jor Facilitator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Major Facilitator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FS) is a large and diverse group of secondary transporters that includes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porter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porter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porter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MFS proteins facilitate the transport across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internal membranes of a variety of substrates including ions, sugar phosphates, drugs, neurotransmitters, nucleosides, amino acids, and peptides.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7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6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D40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to WD a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tricopeptid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eats protein 1.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s including adaptor/regulatory modules in signal transduction, pre-mRNA processing and cytoskeleton assembly;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79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69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CI2 (rare cold-inducible 2) family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12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8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71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_alpha_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PITP/Bet_v1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xG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RPBCC)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nd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binding doma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inosito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fer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12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8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74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ral organ boundaries (LOB)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LOB domain protein 4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lateral organ boundaries (LOB) gene encodes a plant-specific protein of unknown function that is expressed at th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xia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 of initiating lateral organs</w:t>
            </w:r>
          </w:p>
        </w:tc>
      </w:tr>
      <w:tr w:rsidR="0004665E" w:rsidRPr="001E1A38" w:rsidTr="0004665E">
        <w:trPr>
          <w:trHeight w:val="15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8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-hydroxyphenylacetat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rboxy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se</w:t>
            </w:r>
            <w:proofErr w:type="spellEnd"/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-hydroxyphenylacetat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rboxy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a radical SAM enzyme, found in anaerobic bacteria where 4-hydroxyphenylacetat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rboxy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ccurs and required to prepare th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y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adical active site of the enzyme.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8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rotransposo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, putative, Ty3-gypsy subclass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8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7600; Os03g02877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ain of unknown functio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35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4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8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7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_tranf_GTA_typ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beta3-glucuronyltransferase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transfer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Ts) are enzymes that synthesize oligosaccharides, polysaccharides, a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conjugat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y transferring the sugar moiety from an activated nucleotide-sugar donor to an acceptor molecule, which may be a growing oligosaccharide, a lipid, or a protein.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86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79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edoxin_lik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to Protein disulfid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unction as protein disulfid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DOs)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87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80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thionein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THIONEIN I-1B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1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llothione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ositive regulation of resistance to blast disease;  bind to heavy metals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8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81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89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9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83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hydro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pha/bet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ld-1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functionally divers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aining proteases, lipases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d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oxid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alogen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9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84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embly protein COX16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es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ke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volved in assembly of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9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85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urid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urid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talyze th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merizatio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specific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din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n RNA molecule to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uridines</w:t>
            </w:r>
            <w:proofErr w:type="spellEnd"/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9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86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il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derived-like protein. (Os03t0288600-01);Similar to SKIP interacting protein 6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osin-like coiled-coil protein; </w:t>
            </w:r>
          </w:p>
        </w:tc>
      </w:tr>
      <w:tr w:rsidR="0004665E" w:rsidRPr="001E1A38" w:rsidTr="0004665E">
        <w:trPr>
          <w:trHeight w:val="27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5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9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87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2_dolichyldiphosphatase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ype 2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operoxid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lichyldiphosphat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a membrane-associated protein located in the endoplasmic reticulum and hydrolyzes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lichy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yrophosphate, The enzyme is necessary for maintaining proper levels of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licho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nked oligosaccharides and protein N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atio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nd might play a role in re-utilization of th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r lipid for additional rounds of lipid intermediate biosynthesis after its release during protein N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atio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actions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9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8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561, N terminal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561-related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und in the N terminal region of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561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9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91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Kc_lik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sed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the catalytic domains of serine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pecific and tyrosine-specific prote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A_SnRK1_plant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und in the plant sucrose nonfermenting-1-relat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nRK1) proteins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KA_C_lik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composed of AMPKs, microtubule-associated protein/microtubule affinity regulating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ARKs),</w:t>
            </w:r>
          </w:p>
        </w:tc>
      </w:tr>
      <w:tr w:rsidR="0004665E" w:rsidRPr="001E1A38" w:rsidTr="0004665E">
        <w:trPr>
          <w:trHeight w:val="15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799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92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p1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to H/AC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oprote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lex subunit 1-like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gral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mbrane domain contains four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pha helices. The domain is characterized by the motifs DLYGP and GY. The Yip1 protein is 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lgi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involved in vesicular transport that interacts with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P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04665E" w:rsidRPr="001E1A38" w:rsidTr="0004665E">
        <w:trPr>
          <w:trHeight w:val="1178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80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93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inositid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 4;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inositid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inositid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pecific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80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93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e as previou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6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80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94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dane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80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89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oanthocyanid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ke prote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oanthocyanid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xyge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80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901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_inducible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family consists of the protein products of the ARG7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ive genes family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tinester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tinesterase</w:t>
            </w:r>
            <w:proofErr w:type="spellEnd"/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806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D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variety of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D_Tnp_Mut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esumed to be th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or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sable elements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E_Tnp_ISL3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  <w:proofErr w:type="spellEnd"/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s are necessary for efficient DNA transposition. 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807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903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mega-3 fatty aci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to W-3 fatty aci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80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905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I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y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aptojan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-terminal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inositid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hosphat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al transduction mechanisms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81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909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2629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of unknown function DUF231, plant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dery mildew resistance 5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81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912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NH_hydro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of unknown function DUF231, plant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NH_hydro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or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SL_hydro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is a diverse family of lipases a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ases</w:t>
            </w:r>
            <w:proofErr w:type="spellEnd"/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R5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lant family with PMR5, ESK1, TBL3 etc have a N-terminal C rich predicted sugar binding domain followed by the PC-Esterase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terase) domain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7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81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915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Biosynthesis of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llowing the supply of ammonium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lutamine-hydrolyzing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81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91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NH_hydro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NH_hydro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or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SL_hydro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is a diverse family of lipases a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 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R5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lant family with PMR5, ESK1, TBL3 etc have a N-terminal C rich predicted sugar binding domain followed by the PC-Esterase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terase) domain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181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2921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amily 2C, catalytic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in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ases</w:t>
            </w:r>
            <w:proofErr w:type="spellEnd"/>
          </w:p>
        </w:tc>
      </w:tr>
      <w:tr w:rsidR="0004665E" w:rsidRPr="001E1A38" w:rsidTr="0004665E">
        <w:trPr>
          <w:trHeight w:val="12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15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12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KR)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o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KRs) are 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soluble </w:t>
            </w: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(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)(H)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ose chief purpose is to reduc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dehyd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ton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primary and secondary alcohols.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157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o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s are necessary for efficient DNA transposition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Y3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FAR-RED ELONGATED HYPOCOTYL 3; Provisional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D_Tnp_Mut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region is found in plant proteins that are presumed to be th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or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sable elements</w:t>
            </w:r>
          </w:p>
        </w:tc>
      </w:tr>
      <w:tr w:rsidR="0004665E" w:rsidRPr="001E1A38" w:rsidTr="0004665E">
        <w:trPr>
          <w:trHeight w:val="8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or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inc finger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or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inc finger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15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f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RF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o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, putative, CACTA, En/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-class; GRF zinc finger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presumed zinc binding domain is found in a variety of DNA-binding proteins. It seems likely that this domain is involved in nucleic acid binding. </w:t>
            </w:r>
          </w:p>
        </w:tc>
      </w:tr>
      <w:tr w:rsidR="0004665E" w:rsidRPr="001E1A38" w:rsidTr="0004665E">
        <w:trPr>
          <w:trHeight w:val="12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8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16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24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eral organ boundaries (LOB)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ASL1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lateral organ boundaries (LOB) gene encodes a plant-specific protein of unknown function that is expressed at th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axia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se of initiating lateral organs.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und-induced prote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roteins in the family are often annotated as wound-induced proteins 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161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26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protein TL5, C-terminal domain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to Ribosomal 5S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-loop binding prote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L25/TL5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ins the C-terminal domain of ribosomal protein TL5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S ribosomal protein L25/general stress prote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osomal L25/TL5/CTC N-terminal 5S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5 is a single-domain protein, homologous to the N-terminal domain of TL5 and CTC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166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15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167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31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activating enzymes (E1) of th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activating enzymes (E1) of th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s. This family includes classical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activating enzymes E1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activating enzymes and other mechanistic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loge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lik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eB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hif1 and others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18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425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FAR-RED ELONGATED HYPOCOTYL 3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FAR-RED ELONGATED HYPOCOTYL 3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19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53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of unknown function (DUF1618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of unknown function DUF1618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0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63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polymerase IV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DNA polymerase kappa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Polymerase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0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64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_lik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oacid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aloge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s</w:t>
            </w:r>
            <w:proofErr w:type="spellEnd"/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12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9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-IIB_Ca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sma-membrane calcium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ocating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-typ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model describes the P-typ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ible for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ocating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lcium ions across the plasma membrane of eukaryotes, out of the cell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0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645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0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65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ens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I non structural maintenance of chromosomes subunit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HEAT repeat family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is family is part of a non-SMC subunit of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ens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I which is involved in maintenance of the structural integrity of chromosomes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0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67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eta N-terminal domain containing protein,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06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07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75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x fol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-terminal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ctions in cell-cycle and transcriptional control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1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79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able N-acetyl-gamma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y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phosphat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aldehyd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risatio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ion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1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80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1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83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2OG-Fe(II)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enicill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th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19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8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polymerase III subunit gamma/tau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9002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G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GG domain is named for the highly conserved sequence motif found at th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t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the domain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9151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f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, zinc finger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to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f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, zinc finger family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f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is a zinc finger DNA-binding </w:t>
            </w: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main, that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hows resemblance to the Cys2 zinc finger.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0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2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94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peronin_lik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perone, tailless complex polypeptide 1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olved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roductive folding of proteins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complex protein 1 subunit beta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30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2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96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-specific B3-DNA binding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factor B3 family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well-characteriz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 factor (ARF) and the LAV (Leafy cotyledon2 [LEC2]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insensitive3 [ABI3]-VAL) families, as well as the RAV (Related to ABI3 and VP1) and REM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v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families. LEC2 and ABI3 have been shown to be involved in seed development, while other members of the LAV family seem to have a more general role, being expressed in many organs during plant development.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23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97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30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2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19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-specific B3-DNA binding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factor B3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well-characteriz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 factor (ARF) and the LAV (Leafy cotyledon2 [LEC2]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insensitive3 [ABI3]-VAL) families, as well as the RAV (Related to ABI3 and VP1) and REM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v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families. LEC2 and ABI3 have been shown to be involved in seed development, while other members of the LAV family seem to have a more general role, being expressed in many organs during plant development.</w:t>
            </w:r>
          </w:p>
        </w:tc>
      </w:tr>
      <w:tr w:rsidR="0004665E" w:rsidRPr="001E1A38" w:rsidTr="0004665E">
        <w:trPr>
          <w:trHeight w:val="30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1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2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04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-specific B3-DNA binding domain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factor B3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well-characteriz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 factor (ARF) and the LAV (Leafy cotyledon2 [LEC2]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insensitive3 [ABI3]-VAL) families, as well as the RAV (Related to ABI3 and VP1) and REM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v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families. LEC2 and ABI3 have been shown to be involved in seed development, while other members of the LAV family seem to have a more general role, being expressed in many organs during plant development.</w:t>
            </w:r>
          </w:p>
        </w:tc>
      </w:tr>
      <w:tr w:rsidR="0004665E" w:rsidRPr="001E1A38" w:rsidTr="0004665E">
        <w:trPr>
          <w:trHeight w:val="30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29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05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-specific B3-DNA binding domain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factor B3 family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well-characteriz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 factor (ARF) and the LAV (Leafy cotyledon2 [LEC2]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insensitive3 [ABI3]-VAL) families, as well as the RAV (Related to ABI3 and VP1) and REM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v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families. LEC2 and ABI3 have been shown to be involved in seed development, while other members of the LAV family seem to have a more general role, being expressed in many organs during plant development.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3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0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1 family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milar to SEC1-family transport protein SLY1;  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3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14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eats (3 copies)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TRICOPEPTIDE REPEAT DOMAIN CONTAINING PROTEIN 90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eats (many copies)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30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1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37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16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-specific B3-DNA binding domain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factor B3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well-characteriz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 factor (ARF) and the LAV (Leafy cotyledon2 [LEC2]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insensitive3 [ABI3]-VAL) families, as well as the RAV (Related to ABI3 and VP1) and REM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v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families. LEC2 and ABI3 have been shown to be involved in seed development, while other members of the LAV family seem to have a more general role, being expressed in many organs during plant development.</w:t>
            </w:r>
          </w:p>
        </w:tc>
      </w:tr>
      <w:tr w:rsidR="0004665E" w:rsidRPr="001E1A38" w:rsidTr="0004665E">
        <w:trPr>
          <w:trHeight w:val="30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165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-specific B3-DNA binding domain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factor B3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well-characteriz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 factor (ARF) and the LAV (Leafy cotyledon2 [LEC2]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insensitive3 [ABI3]-VAL) families, as well as the RAV (Related to ABI3 and VP1) and REM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v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families. LEC2 and ABI3 have been shown to be involved in seed development, while other members of the LAV family seem to have a more general role, being expressed in many organs during plant development.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3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17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tro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domain at N-terminus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gnized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ukaryotic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son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at are predicted to amplify by a rolling-circle mechanism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12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-terminal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of the DEAD-box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DEAD-lik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a diverse family of proteins involved in ATP-dependent RNA or DNA unwinding.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12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2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D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ucle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), alpha subunit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DN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nucle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), alpha subunit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[Replication, recombination and repair]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30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4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19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-specific B3-DNA binding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factor B3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well-characteriz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 factor (ARF) and the LAV (Leafy cotyledon2 [LEC2]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insensitive3 [ABI3]-VAL) families, as well as the RAV (Related to ABI3 and VP1) and REM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v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families. LEC2 and ABI3 have been shown to be involved in seed development, while other members of the LAV family seem to have a more general role, being expressed in many organs during plant development.</w:t>
            </w:r>
          </w:p>
        </w:tc>
      </w:tr>
      <w:tr w:rsidR="0004665E" w:rsidRPr="001E1A38" w:rsidTr="0004665E">
        <w:trPr>
          <w:trHeight w:val="30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4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19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-specific B3-DNA binding doma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factor B3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well-characteriz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 factor (ARF) and the LAV (Leafy cotyledon2 [LEC2]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insensitive3 [ABI3]-VAL) families, as well as the RAV (Related to ABI3 and VP1) and REM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v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families. LEC2 and ABI3 have been shown to be involved in seed development, while other members of the LAV family seem to have a more general role, being expressed in many organs during plant development.</w:t>
            </w:r>
          </w:p>
        </w:tc>
      </w:tr>
      <w:tr w:rsidR="0004665E" w:rsidRPr="001E1A38" w:rsidTr="0004665E">
        <w:trPr>
          <w:trHeight w:val="30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2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4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21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-specific B3-DNA binding domain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factor B3 family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well-characteriz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 factor (ARF) and the LAV (Leafy cotyledon2 [LEC2]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insensitive3 [ABI3]-VAL) families, as well as the RAV (Related to ABI3 and VP1) and REM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v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families. LEC2 and ABI3 have been shown to be involved in seed development, while other members of the LAV family seem to have a more general role, being expressed in many organs during plant development.</w:t>
            </w:r>
          </w:p>
        </w:tc>
      </w:tr>
      <w:tr w:rsidR="0004665E" w:rsidRPr="001E1A38" w:rsidTr="0004665E">
        <w:trPr>
          <w:trHeight w:val="30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4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22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-specific B3-DNA binding domain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factor B3 family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well-characteriz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 factor (ARF) and the LAV (Leafy cotyledon2 [LEC2]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insensitive3 [ABI3]-VAL) families, as well as the RAV (Related to ABI3 and VP1) and REM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v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families. LEC2 and ABI3 have been shown to be involved in seed development, while other members of the LAV family seem to have a more general role, being expressed in many organs during plant development.</w:t>
            </w:r>
          </w:p>
        </w:tc>
      </w:tr>
      <w:tr w:rsidR="0004665E" w:rsidRPr="001E1A38" w:rsidTr="0004665E">
        <w:trPr>
          <w:trHeight w:val="30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4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23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-specific B3-DNA binding domain;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al factor B3 family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udes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well-characterize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sponse factor (ARF) and the LAV (Leafy cotyledon2 [LEC2]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cis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 insensitive3 [ABI3]-VAL) families, as well as the RAV (Related to ABI3 and VP1) and REM (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roductiv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istem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families. LEC2 and ABI3 have been shown to be involved in seed development, while other members of the LAV family seem to have a more general role, being expressed in many organs during plant development.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2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4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24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of unknown function (DUF3123)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4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26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+-dependent Na+/Ca+ exchanger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port and binding proteins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ion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iron carrying compounds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hosphate Transport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cludes transporters with a specificity for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ate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49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2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of unknown function (DUF3123)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5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29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of unknown function (DUF3123)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12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5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30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T1,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, SANT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T-1, 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b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, is one of the GT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helix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cription factors. GT-1 binds the GT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element of rbcS-3A, a light-induced gene, as a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r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T-1 may respond to light signals via calcium-dependent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tio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create a light-modulated molecular switch. </w:t>
            </w:r>
          </w:p>
        </w:tc>
      </w:tr>
      <w:tr w:rsidR="0004665E" w:rsidRPr="001E1A38" w:rsidTr="0004665E">
        <w:trPr>
          <w:trHeight w:val="24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4256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6240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KANADI 3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3, ADA2, N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TFIIIB' DNA-binding domains. Tandem copies of the domain bind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omeric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NA tandem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sas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 of the capping complex. Binding is sequence dependent for repeats which contain the G/C rich motif [C2-3 A (CA</w:t>
            </w: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1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]. The domain is also found in regulatory transcriptional repressor complexes where it also binds DNA.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5124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7225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_hydro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osid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amily 17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lases</w:t>
            </w:r>
            <w:proofErr w:type="spellEnd"/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512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7226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at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ssociated CAP domain containing protei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at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ociated (CAP)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5126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7227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N03142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bable chromatin-remodeling complex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9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3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-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_helicase_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-terminal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 of the DEAD-box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DEAD-like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icas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 a diverse family of proteins involved in ATP-dependent RNA or DNA unwinding. </w:t>
            </w:r>
          </w:p>
        </w:tc>
      </w:tr>
      <w:tr w:rsidR="0004665E" w:rsidRPr="001E1A38" w:rsidTr="0004665E">
        <w:trPr>
          <w:trHeight w:val="3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5126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5127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7228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to F-box domain containing protein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4665E" w:rsidRPr="001E1A38" w:rsidTr="0004665E">
        <w:trPr>
          <w:trHeight w:val="24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513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7230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 domain family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factor, GRAS protein, Regulation of grain shape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teins in the GRAS (GAI, RGA, </w:t>
            </w:r>
            <w:proofErr w:type="gram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</w:t>
            </w:r>
            <w:proofErr w:type="gram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family are known as major players 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bberellin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A) signaling, which regulates various aspects of plant growth and development. Mutation of the SCARECROW (SCR) gene results in a radial pattern defect, loss of a ground tissue layer, in the root. The PAT1 protein is involved in </w:t>
            </w:r>
            <w:proofErr w:type="spellStart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tochrome</w:t>
            </w:r>
            <w:proofErr w:type="spellEnd"/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signal transduction</w:t>
            </w:r>
          </w:p>
        </w:tc>
      </w:tr>
      <w:tr w:rsidR="0004665E" w:rsidRPr="001E1A38" w:rsidTr="0004665E">
        <w:trPr>
          <w:trHeight w:val="600"/>
        </w:trPr>
        <w:tc>
          <w:tcPr>
            <w:tcW w:w="3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Default="000466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sz w:val="20"/>
                <w:szCs w:val="20"/>
              </w:rPr>
              <w:t>LOC_Os03g513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QTL3.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03g072340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sperm-specific gene 53; Similar to UFG2</w:t>
            </w:r>
          </w:p>
        </w:tc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4665E" w:rsidRPr="007A03CB" w:rsidRDefault="0004665E" w:rsidP="001E1A3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03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7A03CB" w:rsidRPr="001E1A38" w:rsidRDefault="007A03CB" w:rsidP="001E1A38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7A03CB" w:rsidRPr="001E1A38" w:rsidSect="007A03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7A03CB"/>
    <w:rsid w:val="0004665E"/>
    <w:rsid w:val="001E1A38"/>
    <w:rsid w:val="00450BB3"/>
    <w:rsid w:val="005D52C4"/>
    <w:rsid w:val="007A03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A03C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03CB"/>
    <w:rPr>
      <w:color w:val="800080"/>
      <w:u w:val="single"/>
    </w:rPr>
  </w:style>
  <w:style w:type="paragraph" w:customStyle="1" w:styleId="xl65">
    <w:name w:val="xl65"/>
    <w:basedOn w:val="Normal"/>
    <w:rsid w:val="007A03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A03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A03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A03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69">
    <w:name w:val="xl69"/>
    <w:basedOn w:val="Normal"/>
    <w:rsid w:val="007A03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7A03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7A03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09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9</Pages>
  <Words>4430</Words>
  <Characters>25255</Characters>
  <Application>Microsoft Office Word</Application>
  <DocSecurity>0</DocSecurity>
  <Lines>210</Lines>
  <Paragraphs>59</Paragraphs>
  <ScaleCrop>false</ScaleCrop>
  <Company/>
  <LinksUpToDate>false</LinksUpToDate>
  <CharactersWithSpaces>29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ilkumar C</dc:creator>
  <cp:keywords/>
  <dc:description/>
  <cp:lastModifiedBy>Dr. Anilkumar C</cp:lastModifiedBy>
  <cp:revision>9</cp:revision>
  <dcterms:created xsi:type="dcterms:W3CDTF">2022-01-17T06:57:00Z</dcterms:created>
  <dcterms:modified xsi:type="dcterms:W3CDTF">2022-01-21T07:41:00Z</dcterms:modified>
</cp:coreProperties>
</file>